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B46A7" w:rsidRPr="00AB253C" w:rsidRDefault="008B46A7" w:rsidP="008B46A7">
      <w:pPr>
        <w:rPr>
          <w:rFonts w:ascii="Times New Roman" w:hAnsi="Times New Roman" w:cs="Times New Roman"/>
        </w:rPr>
      </w:pPr>
      <w:r w:rsidRPr="00AB253C">
        <w:rPr>
          <w:rFonts w:ascii="Times New Roman" w:hAnsi="Times New Roman" w:cs="Times New Roman"/>
        </w:rPr>
        <w:t xml:space="preserve">Additional file 3: Table S2. </w:t>
      </w:r>
      <w:proofErr w:type="spellStart"/>
      <w:r w:rsidRPr="00AB253C">
        <w:rPr>
          <w:rFonts w:ascii="Times New Roman" w:hAnsi="Times New Roman" w:cs="Times New Roman"/>
        </w:rPr>
        <w:t>Ka</w:t>
      </w:r>
      <w:proofErr w:type="spellEnd"/>
      <w:r w:rsidRPr="00AB253C">
        <w:rPr>
          <w:rFonts w:ascii="Times New Roman" w:hAnsi="Times New Roman" w:cs="Times New Roman"/>
        </w:rPr>
        <w:t xml:space="preserve">/Ks (non-synonymous/synonymous) values of all identified ASN gene pairs from </w:t>
      </w:r>
      <w:r w:rsidRPr="00AB253C">
        <w:rPr>
          <w:rFonts w:ascii="Times New Roman" w:hAnsi="Times New Roman" w:cs="Times New Roman"/>
          <w:i/>
        </w:rPr>
        <w:t xml:space="preserve">G. </w:t>
      </w:r>
      <w:proofErr w:type="spellStart"/>
      <w:r w:rsidRPr="00AB253C">
        <w:rPr>
          <w:rFonts w:ascii="Times New Roman" w:hAnsi="Times New Roman" w:cs="Times New Roman"/>
          <w:i/>
        </w:rPr>
        <w:t>hirsutum</w:t>
      </w:r>
      <w:proofErr w:type="spellEnd"/>
      <w:r w:rsidRPr="00AB253C">
        <w:rPr>
          <w:rFonts w:ascii="Times New Roman" w:hAnsi="Times New Roman" w:cs="Times New Roman"/>
        </w:rPr>
        <w:t xml:space="preserve"> (</w:t>
      </w:r>
      <w:proofErr w:type="spellStart"/>
      <w:proofErr w:type="gramStart"/>
      <w:r w:rsidRPr="00AB253C">
        <w:rPr>
          <w:rFonts w:ascii="Times New Roman" w:hAnsi="Times New Roman" w:cs="Times New Roman"/>
        </w:rPr>
        <w:t>Gh</w:t>
      </w:r>
      <w:proofErr w:type="spellEnd"/>
      <w:proofErr w:type="gramEnd"/>
      <w:r w:rsidRPr="00AB253C">
        <w:rPr>
          <w:rFonts w:ascii="Times New Roman" w:hAnsi="Times New Roman" w:cs="Times New Roman"/>
        </w:rPr>
        <w:t xml:space="preserve">; At-A genome and </w:t>
      </w:r>
      <w:proofErr w:type="spellStart"/>
      <w:r w:rsidRPr="00AB253C">
        <w:rPr>
          <w:rFonts w:ascii="Times New Roman" w:hAnsi="Times New Roman" w:cs="Times New Roman"/>
        </w:rPr>
        <w:t>Dt</w:t>
      </w:r>
      <w:proofErr w:type="spellEnd"/>
      <w:r w:rsidRPr="00AB253C">
        <w:rPr>
          <w:rFonts w:ascii="Times New Roman" w:hAnsi="Times New Roman" w:cs="Times New Roman"/>
        </w:rPr>
        <w:t xml:space="preserve">-D genome), </w:t>
      </w:r>
      <w:r w:rsidRPr="00AB253C">
        <w:rPr>
          <w:rFonts w:ascii="Times New Roman" w:hAnsi="Times New Roman" w:cs="Times New Roman"/>
          <w:i/>
        </w:rPr>
        <w:t xml:space="preserve">G. </w:t>
      </w:r>
      <w:proofErr w:type="spellStart"/>
      <w:r w:rsidRPr="00AB253C">
        <w:rPr>
          <w:rFonts w:ascii="Times New Roman" w:hAnsi="Times New Roman" w:cs="Times New Roman"/>
          <w:i/>
        </w:rPr>
        <w:t>arboreum</w:t>
      </w:r>
      <w:proofErr w:type="spellEnd"/>
      <w:r w:rsidRPr="00AB253C">
        <w:rPr>
          <w:rFonts w:ascii="Times New Roman" w:hAnsi="Times New Roman" w:cs="Times New Roman"/>
        </w:rPr>
        <w:t xml:space="preserve"> (</w:t>
      </w:r>
      <w:proofErr w:type="spellStart"/>
      <w:r w:rsidRPr="00AB253C">
        <w:rPr>
          <w:rFonts w:ascii="Times New Roman" w:hAnsi="Times New Roman" w:cs="Times New Roman"/>
        </w:rPr>
        <w:t>Ga</w:t>
      </w:r>
      <w:proofErr w:type="spellEnd"/>
      <w:r w:rsidRPr="00AB253C">
        <w:rPr>
          <w:rFonts w:ascii="Times New Roman" w:hAnsi="Times New Roman" w:cs="Times New Roman"/>
        </w:rPr>
        <w:t xml:space="preserve">), and </w:t>
      </w:r>
      <w:r w:rsidRPr="00AB253C">
        <w:rPr>
          <w:rFonts w:ascii="Times New Roman" w:hAnsi="Times New Roman" w:cs="Times New Roman"/>
          <w:i/>
        </w:rPr>
        <w:t xml:space="preserve">G. </w:t>
      </w:r>
      <w:proofErr w:type="spellStart"/>
      <w:r w:rsidRPr="00AB253C">
        <w:rPr>
          <w:rFonts w:ascii="Times New Roman" w:hAnsi="Times New Roman" w:cs="Times New Roman"/>
          <w:i/>
        </w:rPr>
        <w:t>raimondii</w:t>
      </w:r>
      <w:proofErr w:type="spellEnd"/>
      <w:r w:rsidRPr="00AB253C">
        <w:rPr>
          <w:rFonts w:ascii="Times New Roman" w:hAnsi="Times New Roman" w:cs="Times New Roman"/>
        </w:rPr>
        <w:t xml:space="preserve"> (Gr).</w:t>
      </w:r>
    </w:p>
    <w:tbl>
      <w:tblPr>
        <w:tblW w:w="4420" w:type="pct"/>
        <w:tblLook w:val="04A0" w:firstRow="1" w:lastRow="0" w:firstColumn="1" w:lastColumn="0" w:noHBand="0" w:noVBand="1"/>
      </w:tblPr>
      <w:tblGrid>
        <w:gridCol w:w="1581"/>
        <w:gridCol w:w="1581"/>
        <w:gridCol w:w="816"/>
        <w:gridCol w:w="816"/>
        <w:gridCol w:w="816"/>
        <w:gridCol w:w="1127"/>
        <w:gridCol w:w="1261"/>
        <w:gridCol w:w="1287"/>
      </w:tblGrid>
      <w:tr w:rsidR="008B46A7" w:rsidRPr="00134087" w:rsidTr="00551834">
        <w:trPr>
          <w:trHeight w:val="243"/>
        </w:trPr>
        <w:tc>
          <w:tcPr>
            <w:tcW w:w="8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46A7" w:rsidRPr="00134087" w:rsidRDefault="008B46A7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13408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Ga-Seq</w:t>
            </w:r>
            <w:proofErr w:type="spellEnd"/>
          </w:p>
        </w:tc>
        <w:tc>
          <w:tcPr>
            <w:tcW w:w="8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46A7" w:rsidRPr="00134087" w:rsidRDefault="008B46A7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13408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GhAt-Seq</w:t>
            </w:r>
            <w:proofErr w:type="spellEnd"/>
          </w:p>
        </w:tc>
        <w:tc>
          <w:tcPr>
            <w:tcW w:w="4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46A7" w:rsidRPr="00134087" w:rsidRDefault="008B46A7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13408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Ka</w:t>
            </w:r>
            <w:proofErr w:type="spellEnd"/>
          </w:p>
        </w:tc>
        <w:tc>
          <w:tcPr>
            <w:tcW w:w="4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46A7" w:rsidRPr="00134087" w:rsidRDefault="008B46A7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3408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Ks</w:t>
            </w:r>
          </w:p>
        </w:tc>
        <w:tc>
          <w:tcPr>
            <w:tcW w:w="4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46A7" w:rsidRPr="00134087" w:rsidRDefault="008B46A7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13408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Ka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/</w:t>
            </w:r>
            <w:r w:rsidRPr="0013408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Ks</w:t>
            </w:r>
          </w:p>
        </w:tc>
        <w:tc>
          <w:tcPr>
            <w:tcW w:w="5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46A7" w:rsidRPr="00134087" w:rsidRDefault="008B46A7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3408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Effectiv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13408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Len</w:t>
            </w:r>
          </w:p>
        </w:tc>
        <w:tc>
          <w:tcPr>
            <w:tcW w:w="6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46A7" w:rsidRPr="00134087" w:rsidRDefault="008B46A7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3408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verag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13408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-sites</w:t>
            </w:r>
          </w:p>
        </w:tc>
        <w:tc>
          <w:tcPr>
            <w:tcW w:w="6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46A7" w:rsidRPr="00134087" w:rsidRDefault="008B46A7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3408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verag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13408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N-sites</w:t>
            </w:r>
          </w:p>
        </w:tc>
      </w:tr>
      <w:tr w:rsidR="008B46A7" w:rsidRPr="00134087" w:rsidTr="00551834">
        <w:trPr>
          <w:trHeight w:val="232"/>
        </w:trPr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6A7" w:rsidRPr="00134087" w:rsidRDefault="008B46A7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4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a03G2579.1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6A7" w:rsidRPr="00134087" w:rsidRDefault="008B46A7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4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hir_A03G021820.1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6A7" w:rsidRPr="00134087" w:rsidRDefault="008B46A7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4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3024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6A7" w:rsidRPr="00134087" w:rsidRDefault="008B46A7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4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1986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6A7" w:rsidRPr="00134087" w:rsidRDefault="008B46A7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4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52282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6A7" w:rsidRPr="00134087" w:rsidRDefault="008B46A7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4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46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6A7" w:rsidRPr="00134087" w:rsidRDefault="008B46A7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4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0.5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6A7" w:rsidRPr="00134087" w:rsidRDefault="008B46A7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4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25.5</w:t>
            </w:r>
          </w:p>
        </w:tc>
      </w:tr>
      <w:tr w:rsidR="008B46A7" w:rsidRPr="00134087" w:rsidTr="00551834">
        <w:trPr>
          <w:trHeight w:val="232"/>
        </w:trPr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6A7" w:rsidRPr="00134087" w:rsidRDefault="008B46A7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4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a05G0922.1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6A7" w:rsidRPr="00134087" w:rsidRDefault="008B46A7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4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hir_A05G008920.1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6A7" w:rsidRPr="00134087" w:rsidRDefault="008B46A7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4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7493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6A7" w:rsidRPr="00134087" w:rsidRDefault="008B46A7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4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8414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6A7" w:rsidRPr="00134087" w:rsidRDefault="008B46A7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4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67571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6A7" w:rsidRPr="00134087" w:rsidRDefault="008B46A7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4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28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6A7" w:rsidRPr="00134087" w:rsidRDefault="008B46A7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4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7.5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6A7" w:rsidRPr="00134087" w:rsidRDefault="008B46A7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4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30.5</w:t>
            </w:r>
          </w:p>
        </w:tc>
      </w:tr>
      <w:tr w:rsidR="008B46A7" w:rsidRPr="00134087" w:rsidTr="00551834">
        <w:trPr>
          <w:trHeight w:val="232"/>
        </w:trPr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6A7" w:rsidRPr="00134087" w:rsidRDefault="008B46A7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4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a05G0923.1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6A7" w:rsidRPr="00134087" w:rsidRDefault="008B46A7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4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hir_A05G008930.1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6A7" w:rsidRPr="00134087" w:rsidRDefault="008B46A7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4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3863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6A7" w:rsidRPr="00134087" w:rsidRDefault="008B46A7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4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6A7" w:rsidRPr="00134087" w:rsidRDefault="008B46A7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4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6A7" w:rsidRPr="00134087" w:rsidRDefault="008B46A7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4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83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6A7" w:rsidRPr="00134087" w:rsidRDefault="008B46A7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4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5.3333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6A7" w:rsidRPr="00134087" w:rsidRDefault="008B46A7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4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97.667</w:t>
            </w:r>
          </w:p>
        </w:tc>
      </w:tr>
      <w:tr w:rsidR="008B46A7" w:rsidRPr="00134087" w:rsidTr="00551834">
        <w:trPr>
          <w:trHeight w:val="232"/>
        </w:trPr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6A7" w:rsidRPr="00134087" w:rsidRDefault="008B46A7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4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a07G1127.1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6A7" w:rsidRPr="00134087" w:rsidRDefault="008B46A7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4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hir_A07G025290.1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6A7" w:rsidRPr="00134087" w:rsidRDefault="008B46A7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4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223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6A7" w:rsidRPr="00134087" w:rsidRDefault="008B46A7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4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5014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6A7" w:rsidRPr="00134087" w:rsidRDefault="008B46A7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4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43322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6A7" w:rsidRPr="00134087" w:rsidRDefault="008B46A7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4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52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6A7" w:rsidRPr="00134087" w:rsidRDefault="008B46A7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4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0.25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6A7" w:rsidRPr="00134087" w:rsidRDefault="008B46A7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4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51.75</w:t>
            </w:r>
          </w:p>
        </w:tc>
      </w:tr>
      <w:tr w:rsidR="008B46A7" w:rsidRPr="00134087" w:rsidTr="00551834">
        <w:trPr>
          <w:trHeight w:val="232"/>
        </w:trPr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6A7" w:rsidRPr="00134087" w:rsidRDefault="008B46A7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4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a07G1888.1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6A7" w:rsidRPr="00134087" w:rsidRDefault="008B46A7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4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hir_A13G009000.1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6A7" w:rsidRPr="00134087" w:rsidRDefault="008B46A7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4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1596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6A7" w:rsidRPr="00134087" w:rsidRDefault="008B46A7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4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89165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6A7" w:rsidRPr="00134087" w:rsidRDefault="008B46A7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4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78662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6A7" w:rsidRPr="00134087" w:rsidRDefault="008B46A7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4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72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6A7" w:rsidRPr="00134087" w:rsidRDefault="008B46A7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4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0.5833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6A7" w:rsidRPr="00134087" w:rsidRDefault="008B46A7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4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11.4167</w:t>
            </w:r>
          </w:p>
        </w:tc>
      </w:tr>
      <w:tr w:rsidR="008B46A7" w:rsidRPr="00134087" w:rsidTr="00551834">
        <w:trPr>
          <w:trHeight w:val="232"/>
        </w:trPr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6A7" w:rsidRPr="00134087" w:rsidRDefault="008B46A7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4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a09G1053.1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6A7" w:rsidRPr="00134087" w:rsidRDefault="008B46A7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4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hir_A09G009680.1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6A7" w:rsidRPr="00134087" w:rsidRDefault="008B46A7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4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49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6A7" w:rsidRPr="00134087" w:rsidRDefault="008B46A7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4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9942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6A7" w:rsidRPr="00134087" w:rsidRDefault="008B46A7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4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49824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6A7" w:rsidRPr="00134087" w:rsidRDefault="008B46A7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4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49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6A7" w:rsidRPr="00134087" w:rsidRDefault="008B46A7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4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5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6A7" w:rsidRPr="00134087" w:rsidRDefault="008B46A7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4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44</w:t>
            </w:r>
          </w:p>
        </w:tc>
      </w:tr>
      <w:tr w:rsidR="008B46A7" w:rsidRPr="00134087" w:rsidTr="00551834">
        <w:trPr>
          <w:trHeight w:val="232"/>
        </w:trPr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6A7" w:rsidRPr="00134087" w:rsidRDefault="008B46A7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4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a09G1055.1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6A7" w:rsidRPr="00134087" w:rsidRDefault="008B46A7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4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hir_D09G009410.1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6A7" w:rsidRPr="00134087" w:rsidRDefault="008B46A7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4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5325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6A7" w:rsidRPr="00134087" w:rsidRDefault="008B46A7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4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58335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6A7" w:rsidRPr="00134087" w:rsidRDefault="008B46A7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4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59945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6A7" w:rsidRPr="00134087" w:rsidRDefault="008B46A7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4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19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6A7" w:rsidRPr="00134087" w:rsidRDefault="008B46A7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4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0.5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6A7" w:rsidRPr="00134087" w:rsidRDefault="008B46A7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4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18.5</w:t>
            </w:r>
          </w:p>
        </w:tc>
      </w:tr>
      <w:tr w:rsidR="008B46A7" w:rsidRPr="00134087" w:rsidTr="00551834">
        <w:trPr>
          <w:trHeight w:val="232"/>
        </w:trPr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6A7" w:rsidRPr="00134087" w:rsidRDefault="008B46A7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4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a12G1234.1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6A7" w:rsidRPr="00134087" w:rsidRDefault="008B46A7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4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hir_A12G017120.1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6A7" w:rsidRPr="00134087" w:rsidRDefault="008B46A7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4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65939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6A7" w:rsidRPr="00134087" w:rsidRDefault="008B46A7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4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18703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6A7" w:rsidRPr="00134087" w:rsidRDefault="008B46A7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4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555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6A7" w:rsidRPr="00134087" w:rsidRDefault="008B46A7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4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38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6A7" w:rsidRPr="00134087" w:rsidRDefault="008B46A7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4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7.25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6A7" w:rsidRPr="00134087" w:rsidRDefault="008B46A7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4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60.75</w:t>
            </w:r>
          </w:p>
        </w:tc>
      </w:tr>
      <w:tr w:rsidR="008B46A7" w:rsidRPr="00134087" w:rsidTr="00551834">
        <w:trPr>
          <w:trHeight w:val="232"/>
        </w:trPr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6A7" w:rsidRPr="00134087" w:rsidRDefault="008B46A7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4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a12G1868.1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6A7" w:rsidRPr="00134087" w:rsidRDefault="008B46A7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4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hir_A13G009000.1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6A7" w:rsidRPr="00134087" w:rsidRDefault="008B46A7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4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61004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6A7" w:rsidRPr="00134087" w:rsidRDefault="008B46A7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4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91262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6A7" w:rsidRPr="00134087" w:rsidRDefault="008B46A7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4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68453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6A7" w:rsidRPr="00134087" w:rsidRDefault="008B46A7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4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52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6A7" w:rsidRPr="00134087" w:rsidRDefault="008B46A7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4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3.8333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6A7" w:rsidRPr="00134087" w:rsidRDefault="008B46A7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4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8.1667</w:t>
            </w:r>
          </w:p>
        </w:tc>
      </w:tr>
      <w:tr w:rsidR="008B46A7" w:rsidRPr="00134087" w:rsidTr="00551834">
        <w:trPr>
          <w:trHeight w:val="232"/>
        </w:trPr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6A7" w:rsidRPr="00134087" w:rsidRDefault="008B46A7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4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a12G2235.1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6A7" w:rsidRPr="00134087" w:rsidRDefault="008B46A7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4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hir_A12G008140.1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6A7" w:rsidRPr="00134087" w:rsidRDefault="008B46A7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4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521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6A7" w:rsidRPr="00134087" w:rsidRDefault="008B46A7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4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5172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6A7" w:rsidRPr="00134087" w:rsidRDefault="008B46A7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4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94117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6A7" w:rsidRPr="00134087" w:rsidRDefault="008B46A7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4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04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6A7" w:rsidRPr="00134087" w:rsidRDefault="008B46A7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4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8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6A7" w:rsidRPr="00134087" w:rsidRDefault="008B46A7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4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16</w:t>
            </w:r>
          </w:p>
        </w:tc>
      </w:tr>
      <w:tr w:rsidR="008B46A7" w:rsidRPr="00134087" w:rsidTr="00551834">
        <w:trPr>
          <w:trHeight w:val="232"/>
        </w:trPr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6A7" w:rsidRPr="00134087" w:rsidRDefault="008B46A7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4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a13G1078.1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6A7" w:rsidRPr="00134087" w:rsidRDefault="008B46A7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4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hir_D13G010010.1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6A7" w:rsidRPr="00134087" w:rsidRDefault="008B46A7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4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597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6A7" w:rsidRPr="00134087" w:rsidRDefault="008B46A7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4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8938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6A7" w:rsidRPr="00134087" w:rsidRDefault="008B46A7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4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53325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6A7" w:rsidRPr="00134087" w:rsidRDefault="008B46A7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4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67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6A7" w:rsidRPr="00134087" w:rsidRDefault="008B46A7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4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1.6667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6A7" w:rsidRPr="00134087" w:rsidRDefault="008B46A7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4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45.333</w:t>
            </w:r>
          </w:p>
        </w:tc>
      </w:tr>
      <w:tr w:rsidR="008B46A7" w:rsidRPr="00134087" w:rsidTr="00551834">
        <w:trPr>
          <w:trHeight w:val="232"/>
        </w:trPr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6A7" w:rsidRPr="00134087" w:rsidRDefault="008B46A7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4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a13G2721.1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6A7" w:rsidRPr="00134087" w:rsidRDefault="008B46A7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4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hir_D09G009410.1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6A7" w:rsidRPr="00134087" w:rsidRDefault="008B46A7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4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5662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6A7" w:rsidRPr="00134087" w:rsidRDefault="008B46A7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4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65336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6A7" w:rsidRPr="00134087" w:rsidRDefault="008B46A7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4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1212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6A7" w:rsidRPr="00134087" w:rsidRDefault="008B46A7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4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46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6A7" w:rsidRPr="00134087" w:rsidRDefault="008B46A7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4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3.6667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6A7" w:rsidRPr="00134087" w:rsidRDefault="008B46A7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4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42.333</w:t>
            </w:r>
          </w:p>
        </w:tc>
      </w:tr>
      <w:tr w:rsidR="008B46A7" w:rsidRPr="00134087" w:rsidTr="00551834">
        <w:trPr>
          <w:trHeight w:val="232"/>
        </w:trPr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6A7" w:rsidRPr="00134087" w:rsidRDefault="008B46A7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4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a14G1873.1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6A7" w:rsidRPr="00134087" w:rsidRDefault="008B46A7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4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hir_D12G003150.1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6A7" w:rsidRPr="00134087" w:rsidRDefault="008B46A7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4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2146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6A7" w:rsidRPr="00134087" w:rsidRDefault="008B46A7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4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8439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6A7" w:rsidRPr="00134087" w:rsidRDefault="008B46A7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4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1598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6A7" w:rsidRPr="00134087" w:rsidRDefault="008B46A7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4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55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6A7" w:rsidRPr="00134087" w:rsidRDefault="008B46A7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4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7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6A7" w:rsidRPr="00134087" w:rsidRDefault="008B46A7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4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28</w:t>
            </w:r>
          </w:p>
        </w:tc>
      </w:tr>
      <w:tr w:rsidR="008B46A7" w:rsidRPr="00134087" w:rsidTr="00551834">
        <w:trPr>
          <w:trHeight w:val="243"/>
        </w:trPr>
        <w:tc>
          <w:tcPr>
            <w:tcW w:w="8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46A7" w:rsidRPr="00134087" w:rsidRDefault="008B46A7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13408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Ga-Seq</w:t>
            </w:r>
            <w:proofErr w:type="spellEnd"/>
          </w:p>
        </w:tc>
        <w:tc>
          <w:tcPr>
            <w:tcW w:w="8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46A7" w:rsidRPr="00134087" w:rsidRDefault="008B46A7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3408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Gr-</w:t>
            </w:r>
            <w:proofErr w:type="spellStart"/>
            <w:r w:rsidRPr="0013408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eq</w:t>
            </w:r>
            <w:proofErr w:type="spellEnd"/>
          </w:p>
        </w:tc>
        <w:tc>
          <w:tcPr>
            <w:tcW w:w="4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46A7" w:rsidRPr="00134087" w:rsidRDefault="008B46A7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13408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Ka</w:t>
            </w:r>
            <w:proofErr w:type="spellEnd"/>
          </w:p>
        </w:tc>
        <w:tc>
          <w:tcPr>
            <w:tcW w:w="4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46A7" w:rsidRPr="00134087" w:rsidRDefault="008B46A7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3408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Ks</w:t>
            </w:r>
          </w:p>
        </w:tc>
        <w:tc>
          <w:tcPr>
            <w:tcW w:w="4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46A7" w:rsidRPr="00134087" w:rsidRDefault="008B46A7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Ka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/</w:t>
            </w:r>
            <w:r w:rsidRPr="0013408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Ks</w:t>
            </w:r>
          </w:p>
        </w:tc>
        <w:tc>
          <w:tcPr>
            <w:tcW w:w="5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46A7" w:rsidRPr="00134087" w:rsidRDefault="008B46A7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3408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Effectiv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13408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Len</w:t>
            </w:r>
          </w:p>
        </w:tc>
        <w:tc>
          <w:tcPr>
            <w:tcW w:w="6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46A7" w:rsidRPr="00134087" w:rsidRDefault="008B46A7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3408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verag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13408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-sites</w:t>
            </w:r>
          </w:p>
        </w:tc>
        <w:tc>
          <w:tcPr>
            <w:tcW w:w="6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46A7" w:rsidRPr="00134087" w:rsidRDefault="008B46A7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3408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verag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13408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N-sites</w:t>
            </w:r>
          </w:p>
        </w:tc>
      </w:tr>
      <w:tr w:rsidR="008B46A7" w:rsidRPr="00134087" w:rsidTr="00551834">
        <w:trPr>
          <w:trHeight w:val="232"/>
        </w:trPr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6A7" w:rsidRPr="00134087" w:rsidRDefault="008B46A7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4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a03G2579.1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6A7" w:rsidRPr="00134087" w:rsidRDefault="008B46A7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4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orai.005G249000.1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6A7" w:rsidRPr="00134087" w:rsidRDefault="008B46A7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4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103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6A7" w:rsidRPr="00134087" w:rsidRDefault="008B46A7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4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7899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6A7" w:rsidRPr="00134087" w:rsidRDefault="008B46A7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4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90511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6A7" w:rsidRPr="00134087" w:rsidRDefault="008B46A7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4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46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6A7" w:rsidRPr="00134087" w:rsidRDefault="008B46A7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4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1.75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6A7" w:rsidRPr="00134087" w:rsidRDefault="008B46A7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4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24.25</w:t>
            </w:r>
          </w:p>
        </w:tc>
      </w:tr>
      <w:tr w:rsidR="008B46A7" w:rsidRPr="00134087" w:rsidTr="00551834">
        <w:trPr>
          <w:trHeight w:val="232"/>
        </w:trPr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6A7" w:rsidRPr="00134087" w:rsidRDefault="008B46A7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4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a05G0922.1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6A7" w:rsidRPr="00134087" w:rsidRDefault="008B46A7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4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orai.009G090500.1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6A7" w:rsidRPr="00134087" w:rsidRDefault="008B46A7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4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5257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6A7" w:rsidRPr="00134087" w:rsidRDefault="008B46A7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4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71206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6A7" w:rsidRPr="00134087" w:rsidRDefault="008B46A7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4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95145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6A7" w:rsidRPr="00134087" w:rsidRDefault="008B46A7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4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10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6A7" w:rsidRPr="00134087" w:rsidRDefault="008B46A7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4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1.3333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6A7" w:rsidRPr="00134087" w:rsidRDefault="008B46A7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4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18.667</w:t>
            </w:r>
          </w:p>
        </w:tc>
      </w:tr>
      <w:tr w:rsidR="008B46A7" w:rsidRPr="00134087" w:rsidTr="00551834">
        <w:trPr>
          <w:trHeight w:val="232"/>
        </w:trPr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6A7" w:rsidRPr="00134087" w:rsidRDefault="008B46A7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4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a05G0923.1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6A7" w:rsidRPr="00134087" w:rsidRDefault="008B46A7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4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orai.006G105400.1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6A7" w:rsidRPr="00134087" w:rsidRDefault="008B46A7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4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9649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6A7" w:rsidRPr="00134087" w:rsidRDefault="008B46A7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4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67398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6A7" w:rsidRPr="00134087" w:rsidRDefault="008B46A7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4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05127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6A7" w:rsidRPr="00134087" w:rsidRDefault="008B46A7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4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80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6A7" w:rsidRPr="00134087" w:rsidRDefault="008B46A7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4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9.4167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6A7" w:rsidRPr="00134087" w:rsidRDefault="008B46A7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4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90.583</w:t>
            </w:r>
          </w:p>
        </w:tc>
      </w:tr>
      <w:tr w:rsidR="008B46A7" w:rsidRPr="00134087" w:rsidTr="00551834">
        <w:trPr>
          <w:trHeight w:val="232"/>
        </w:trPr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6A7" w:rsidRPr="00134087" w:rsidRDefault="008B46A7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4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a07G1127.1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6A7" w:rsidRPr="00134087" w:rsidRDefault="008B46A7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4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orai.001G117000.1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6A7" w:rsidRPr="00134087" w:rsidRDefault="008B46A7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4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6689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6A7" w:rsidRPr="00134087" w:rsidRDefault="008B46A7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4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62455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6A7" w:rsidRPr="00134087" w:rsidRDefault="008B46A7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4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07102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6A7" w:rsidRPr="00134087" w:rsidRDefault="008B46A7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4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52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6A7" w:rsidRPr="00134087" w:rsidRDefault="008B46A7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4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0.5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6A7" w:rsidRPr="00134087" w:rsidRDefault="008B46A7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4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51.5</w:t>
            </w:r>
          </w:p>
        </w:tc>
      </w:tr>
      <w:tr w:rsidR="008B46A7" w:rsidRPr="00134087" w:rsidTr="00551834">
        <w:trPr>
          <w:trHeight w:val="232"/>
        </w:trPr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6A7" w:rsidRPr="00134087" w:rsidRDefault="008B46A7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4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a07G1888.1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6A7" w:rsidRPr="00134087" w:rsidRDefault="008B46A7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4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orai.001G244000.1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6A7" w:rsidRPr="00134087" w:rsidRDefault="008B46A7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4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3748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6A7" w:rsidRPr="00134087" w:rsidRDefault="008B46A7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4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88871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6A7" w:rsidRPr="00134087" w:rsidRDefault="008B46A7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4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0479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6A7" w:rsidRPr="00134087" w:rsidRDefault="008B46A7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4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72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6A7" w:rsidRPr="00134087" w:rsidRDefault="008B46A7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4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1.0833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6A7" w:rsidRPr="00134087" w:rsidRDefault="008B46A7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4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10.9167</w:t>
            </w:r>
          </w:p>
        </w:tc>
      </w:tr>
      <w:tr w:rsidR="008B46A7" w:rsidRPr="00134087" w:rsidTr="00551834">
        <w:trPr>
          <w:trHeight w:val="232"/>
        </w:trPr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6A7" w:rsidRPr="00134087" w:rsidRDefault="008B46A7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4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a09G1053.1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6A7" w:rsidRPr="00134087" w:rsidRDefault="008B46A7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4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orai.006G105200.1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6A7" w:rsidRPr="00134087" w:rsidRDefault="008B46A7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4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236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6A7" w:rsidRPr="00134087" w:rsidRDefault="008B46A7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4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5806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6A7" w:rsidRPr="00134087" w:rsidRDefault="008B46A7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4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8806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6A7" w:rsidRPr="00134087" w:rsidRDefault="008B46A7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4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49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6A7" w:rsidRPr="00134087" w:rsidRDefault="008B46A7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4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5.0833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6A7" w:rsidRPr="00134087" w:rsidRDefault="008B46A7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4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43.917</w:t>
            </w:r>
          </w:p>
        </w:tc>
      </w:tr>
      <w:tr w:rsidR="008B46A7" w:rsidRPr="00134087" w:rsidTr="00551834">
        <w:trPr>
          <w:trHeight w:val="232"/>
        </w:trPr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6A7" w:rsidRPr="00134087" w:rsidRDefault="008B46A7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4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a09G1055.1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6A7" w:rsidRPr="00134087" w:rsidRDefault="008B46A7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4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orai.006G105400.1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6A7" w:rsidRPr="00134087" w:rsidRDefault="008B46A7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4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676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6A7" w:rsidRPr="00134087" w:rsidRDefault="008B46A7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4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73623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6A7" w:rsidRPr="00134087" w:rsidRDefault="008B46A7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4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27644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6A7" w:rsidRPr="00134087" w:rsidRDefault="008B46A7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4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19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6A7" w:rsidRPr="00134087" w:rsidRDefault="008B46A7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4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1.6667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6A7" w:rsidRPr="00134087" w:rsidRDefault="008B46A7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4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17.333</w:t>
            </w:r>
          </w:p>
        </w:tc>
      </w:tr>
      <w:tr w:rsidR="008B46A7" w:rsidRPr="00134087" w:rsidTr="00551834">
        <w:trPr>
          <w:trHeight w:val="232"/>
        </w:trPr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6A7" w:rsidRPr="00134087" w:rsidRDefault="008B46A7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4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a12G1234.1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6A7" w:rsidRPr="00134087" w:rsidRDefault="008B46A7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4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orai.008G176600.1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6A7" w:rsidRPr="00134087" w:rsidRDefault="008B46A7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4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29933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6A7" w:rsidRPr="00134087" w:rsidRDefault="008B46A7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4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47346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6A7" w:rsidRPr="00134087" w:rsidRDefault="008B46A7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4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25309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6A7" w:rsidRPr="00134087" w:rsidRDefault="008B46A7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4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11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6A7" w:rsidRPr="00134087" w:rsidRDefault="008B46A7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4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7.8333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6A7" w:rsidRPr="00134087" w:rsidRDefault="008B46A7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4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73.167</w:t>
            </w:r>
          </w:p>
        </w:tc>
      </w:tr>
      <w:tr w:rsidR="008B46A7" w:rsidRPr="00134087" w:rsidTr="00551834">
        <w:trPr>
          <w:trHeight w:val="232"/>
        </w:trPr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6A7" w:rsidRPr="00134087" w:rsidRDefault="008B46A7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4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a12G1868.1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6A7" w:rsidRPr="00134087" w:rsidRDefault="008B46A7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4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orai.001G244000.1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6A7" w:rsidRPr="00134087" w:rsidRDefault="008B46A7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4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63682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6A7" w:rsidRPr="00134087" w:rsidRDefault="008B46A7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4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99351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6A7" w:rsidRPr="00134087" w:rsidRDefault="008B46A7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4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40979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6A7" w:rsidRPr="00134087" w:rsidRDefault="008B46A7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4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52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6A7" w:rsidRPr="00134087" w:rsidRDefault="008B46A7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4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4.3333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6A7" w:rsidRPr="00134087" w:rsidRDefault="008B46A7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4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7.6667</w:t>
            </w:r>
          </w:p>
        </w:tc>
      </w:tr>
      <w:tr w:rsidR="008B46A7" w:rsidRPr="00134087" w:rsidTr="00551834">
        <w:trPr>
          <w:trHeight w:val="232"/>
        </w:trPr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6A7" w:rsidRPr="00134087" w:rsidRDefault="008B46A7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4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a12G2235.1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6A7" w:rsidRPr="00134087" w:rsidRDefault="008B46A7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4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orai.008G096300.1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6A7" w:rsidRPr="00134087" w:rsidRDefault="008B46A7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4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4574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6A7" w:rsidRPr="00134087" w:rsidRDefault="008B46A7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4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6955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6A7" w:rsidRPr="00134087" w:rsidRDefault="008B46A7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4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23774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6A7" w:rsidRPr="00134087" w:rsidRDefault="008B46A7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4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04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6A7" w:rsidRPr="00134087" w:rsidRDefault="008B46A7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4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8.25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6A7" w:rsidRPr="00134087" w:rsidRDefault="008B46A7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4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15.75</w:t>
            </w:r>
          </w:p>
        </w:tc>
      </w:tr>
      <w:tr w:rsidR="008B46A7" w:rsidRPr="00134087" w:rsidTr="00551834">
        <w:trPr>
          <w:trHeight w:val="232"/>
        </w:trPr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6A7" w:rsidRPr="00134087" w:rsidRDefault="008B46A7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4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a13G1078.1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6A7" w:rsidRPr="00134087" w:rsidRDefault="008B46A7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4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orai.001G244000.1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6A7" w:rsidRPr="00134087" w:rsidRDefault="008B46A7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4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5223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6A7" w:rsidRPr="00134087" w:rsidRDefault="008B46A7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4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3897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6A7" w:rsidRPr="00134087" w:rsidRDefault="008B46A7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4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18988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6A7" w:rsidRPr="00134087" w:rsidRDefault="008B46A7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4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67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6A7" w:rsidRPr="00134087" w:rsidRDefault="008B46A7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4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2.1667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6A7" w:rsidRPr="00134087" w:rsidRDefault="008B46A7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4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44.833</w:t>
            </w:r>
          </w:p>
        </w:tc>
      </w:tr>
      <w:tr w:rsidR="008B46A7" w:rsidRPr="00134087" w:rsidTr="00551834">
        <w:trPr>
          <w:trHeight w:val="232"/>
        </w:trPr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6A7" w:rsidRPr="00134087" w:rsidRDefault="008B46A7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4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a13G2721.1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6A7" w:rsidRPr="00134087" w:rsidRDefault="008B46A7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4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orai.013G259500.1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6A7" w:rsidRPr="00134087" w:rsidRDefault="008B46A7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4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5217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6A7" w:rsidRPr="00134087" w:rsidRDefault="008B46A7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4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64835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6A7" w:rsidRPr="00134087" w:rsidRDefault="008B46A7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4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80462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6A7" w:rsidRPr="00134087" w:rsidRDefault="008B46A7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4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49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6A7" w:rsidRPr="00134087" w:rsidRDefault="008B46A7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4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2.5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6A7" w:rsidRPr="00134087" w:rsidRDefault="008B46A7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4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46.5</w:t>
            </w:r>
          </w:p>
        </w:tc>
      </w:tr>
      <w:tr w:rsidR="008B46A7" w:rsidRPr="00134087" w:rsidTr="00551834">
        <w:trPr>
          <w:trHeight w:val="232"/>
        </w:trPr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6A7" w:rsidRPr="00134087" w:rsidRDefault="008B46A7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4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a14G1873.1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6A7" w:rsidRPr="00134087" w:rsidRDefault="008B46A7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4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orai.008G032300.1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6A7" w:rsidRPr="00134087" w:rsidRDefault="008B46A7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4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9849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6A7" w:rsidRPr="00134087" w:rsidRDefault="008B46A7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4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5945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6A7" w:rsidRPr="00134087" w:rsidRDefault="008B46A7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4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14357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6A7" w:rsidRPr="00134087" w:rsidRDefault="008B46A7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4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55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6A7" w:rsidRPr="00134087" w:rsidRDefault="008B46A7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4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6.3333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6A7" w:rsidRPr="00134087" w:rsidRDefault="008B46A7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4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28.667</w:t>
            </w:r>
          </w:p>
        </w:tc>
      </w:tr>
      <w:tr w:rsidR="008B46A7" w:rsidRPr="00134087" w:rsidTr="00551834">
        <w:trPr>
          <w:trHeight w:val="243"/>
        </w:trPr>
        <w:tc>
          <w:tcPr>
            <w:tcW w:w="8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46A7" w:rsidRPr="00134087" w:rsidRDefault="008B46A7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13408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GhAt-Seq</w:t>
            </w:r>
            <w:proofErr w:type="spellEnd"/>
          </w:p>
        </w:tc>
        <w:tc>
          <w:tcPr>
            <w:tcW w:w="8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46A7" w:rsidRPr="00134087" w:rsidRDefault="008B46A7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13408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GhDt-Seq</w:t>
            </w:r>
            <w:proofErr w:type="spellEnd"/>
          </w:p>
        </w:tc>
        <w:tc>
          <w:tcPr>
            <w:tcW w:w="4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46A7" w:rsidRPr="00134087" w:rsidRDefault="008B46A7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13408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Ka</w:t>
            </w:r>
            <w:proofErr w:type="spellEnd"/>
          </w:p>
        </w:tc>
        <w:tc>
          <w:tcPr>
            <w:tcW w:w="4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46A7" w:rsidRPr="00134087" w:rsidRDefault="008B46A7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3408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Ks</w:t>
            </w:r>
          </w:p>
        </w:tc>
        <w:tc>
          <w:tcPr>
            <w:tcW w:w="4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46A7" w:rsidRPr="00134087" w:rsidRDefault="008B46A7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Ka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/</w:t>
            </w:r>
            <w:r w:rsidRPr="0013408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Ks</w:t>
            </w:r>
          </w:p>
        </w:tc>
        <w:tc>
          <w:tcPr>
            <w:tcW w:w="5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46A7" w:rsidRPr="00134087" w:rsidRDefault="008B46A7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3408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Effectiv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13408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Len</w:t>
            </w:r>
          </w:p>
        </w:tc>
        <w:tc>
          <w:tcPr>
            <w:tcW w:w="6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46A7" w:rsidRPr="00134087" w:rsidRDefault="008B46A7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3408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verag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13408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-sites</w:t>
            </w:r>
          </w:p>
        </w:tc>
        <w:tc>
          <w:tcPr>
            <w:tcW w:w="6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46A7" w:rsidRPr="00134087" w:rsidRDefault="008B46A7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3408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verag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13408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N-sites</w:t>
            </w:r>
          </w:p>
        </w:tc>
      </w:tr>
      <w:tr w:rsidR="008B46A7" w:rsidRPr="00134087" w:rsidTr="00551834">
        <w:trPr>
          <w:trHeight w:val="232"/>
        </w:trPr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6A7" w:rsidRPr="00134087" w:rsidRDefault="008B46A7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4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hir_A03G021820.1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6A7" w:rsidRPr="00134087" w:rsidRDefault="008B46A7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4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hir_D13G010010.1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6A7" w:rsidRPr="00134087" w:rsidRDefault="008B46A7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4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69605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6A7" w:rsidRPr="00134087" w:rsidRDefault="008B46A7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4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1759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6A7" w:rsidRPr="00134087" w:rsidRDefault="008B46A7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4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75856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6A7" w:rsidRPr="00134087" w:rsidRDefault="008B46A7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4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31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6A7" w:rsidRPr="00134087" w:rsidRDefault="008B46A7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4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4.6667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6A7" w:rsidRPr="00134087" w:rsidRDefault="008B46A7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4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16.333</w:t>
            </w:r>
          </w:p>
        </w:tc>
      </w:tr>
      <w:tr w:rsidR="008B46A7" w:rsidRPr="00134087" w:rsidTr="00551834">
        <w:trPr>
          <w:trHeight w:val="232"/>
        </w:trPr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6A7" w:rsidRPr="00134087" w:rsidRDefault="008B46A7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4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hir_A05G008920.1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6A7" w:rsidRPr="00134087" w:rsidRDefault="008B46A7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4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hir_D05G008910.1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6A7" w:rsidRPr="00134087" w:rsidRDefault="008B46A7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4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8195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6A7" w:rsidRPr="00134087" w:rsidRDefault="008B46A7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4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5767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6A7" w:rsidRPr="00134087" w:rsidRDefault="008B46A7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4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79064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6A7" w:rsidRPr="00134087" w:rsidRDefault="008B46A7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4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55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6A7" w:rsidRPr="00134087" w:rsidRDefault="008B46A7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4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5.4167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6A7" w:rsidRPr="00134087" w:rsidRDefault="008B46A7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4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49.583</w:t>
            </w:r>
          </w:p>
        </w:tc>
      </w:tr>
      <w:tr w:rsidR="008B46A7" w:rsidRPr="00134087" w:rsidTr="00551834">
        <w:trPr>
          <w:trHeight w:val="232"/>
        </w:trPr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6A7" w:rsidRPr="00134087" w:rsidRDefault="008B46A7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4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hir_A05G008930.1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6A7" w:rsidRPr="00134087" w:rsidRDefault="008B46A7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4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hir_D05G008910.1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6A7" w:rsidRPr="00134087" w:rsidRDefault="008B46A7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4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9942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6A7" w:rsidRPr="00134087" w:rsidRDefault="008B46A7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4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84543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6A7" w:rsidRPr="00134087" w:rsidRDefault="008B46A7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4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75516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6A7" w:rsidRPr="00134087" w:rsidRDefault="008B46A7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4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80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6A7" w:rsidRPr="00134087" w:rsidRDefault="008B46A7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4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6.4167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6A7" w:rsidRPr="00134087" w:rsidRDefault="008B46A7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4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93.583</w:t>
            </w:r>
          </w:p>
        </w:tc>
      </w:tr>
      <w:tr w:rsidR="008B46A7" w:rsidRPr="00134087" w:rsidTr="00551834">
        <w:trPr>
          <w:trHeight w:val="232"/>
        </w:trPr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6A7" w:rsidRPr="00134087" w:rsidRDefault="008B46A7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4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hir_A07G025290.1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6A7" w:rsidRPr="00134087" w:rsidRDefault="008B46A7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4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hir_D07G011260.1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6A7" w:rsidRPr="00134087" w:rsidRDefault="008B46A7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4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7811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6A7" w:rsidRPr="00134087" w:rsidRDefault="008B46A7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4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5665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6A7" w:rsidRPr="00134087" w:rsidRDefault="008B46A7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4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40324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6A7" w:rsidRPr="00134087" w:rsidRDefault="008B46A7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4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52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6A7" w:rsidRPr="00134087" w:rsidRDefault="008B46A7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4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0.75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6A7" w:rsidRPr="00134087" w:rsidRDefault="008B46A7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4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51.25</w:t>
            </w:r>
          </w:p>
        </w:tc>
      </w:tr>
      <w:tr w:rsidR="008B46A7" w:rsidRPr="00134087" w:rsidTr="00551834">
        <w:trPr>
          <w:trHeight w:val="232"/>
        </w:trPr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6A7" w:rsidRPr="00134087" w:rsidRDefault="008B46A7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4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hir_A09G009680.1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6A7" w:rsidRPr="00134087" w:rsidRDefault="008B46A7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4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hir_D09G009410.1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6A7" w:rsidRPr="00134087" w:rsidRDefault="008B46A7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4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489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6A7" w:rsidRPr="00134087" w:rsidRDefault="008B46A7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4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1094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6A7" w:rsidRPr="00134087" w:rsidRDefault="008B46A7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4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9152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6A7" w:rsidRPr="00134087" w:rsidRDefault="008B46A7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4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49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6A7" w:rsidRPr="00134087" w:rsidRDefault="008B46A7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4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4.9167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6A7" w:rsidRPr="00134087" w:rsidRDefault="008B46A7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4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44.083</w:t>
            </w:r>
          </w:p>
        </w:tc>
      </w:tr>
      <w:tr w:rsidR="008B46A7" w:rsidRPr="00134087" w:rsidTr="00551834">
        <w:trPr>
          <w:trHeight w:val="232"/>
        </w:trPr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6A7" w:rsidRPr="00134087" w:rsidRDefault="008B46A7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4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hir_A09G009700.1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6A7" w:rsidRPr="00134087" w:rsidRDefault="008B46A7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4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hir_D09G009410.1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6A7" w:rsidRPr="00134087" w:rsidRDefault="008B46A7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4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5968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6A7" w:rsidRPr="00134087" w:rsidRDefault="008B46A7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4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46243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6A7" w:rsidRPr="00134087" w:rsidRDefault="008B46A7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4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09189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6A7" w:rsidRPr="00134087" w:rsidRDefault="008B46A7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4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59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6A7" w:rsidRPr="00134087" w:rsidRDefault="008B46A7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4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2.5833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6A7" w:rsidRPr="00134087" w:rsidRDefault="008B46A7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4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76.417</w:t>
            </w:r>
          </w:p>
        </w:tc>
      </w:tr>
      <w:tr w:rsidR="008B46A7" w:rsidRPr="00134087" w:rsidTr="00551834">
        <w:trPr>
          <w:trHeight w:val="232"/>
        </w:trPr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6A7" w:rsidRPr="00134087" w:rsidRDefault="008B46A7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4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hir_A12G004130.1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6A7" w:rsidRPr="00134087" w:rsidRDefault="008B46A7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4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hir_D12G003150.1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6A7" w:rsidRPr="00134087" w:rsidRDefault="008B46A7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4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4952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6A7" w:rsidRPr="00134087" w:rsidRDefault="008B46A7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4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85602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6A7" w:rsidRPr="00134087" w:rsidRDefault="008B46A7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4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41953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6A7" w:rsidRPr="00134087" w:rsidRDefault="008B46A7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4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74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6A7" w:rsidRPr="00134087" w:rsidRDefault="008B46A7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4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4.8333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6A7" w:rsidRPr="00134087" w:rsidRDefault="008B46A7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4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69.167</w:t>
            </w:r>
          </w:p>
        </w:tc>
      </w:tr>
      <w:tr w:rsidR="008B46A7" w:rsidRPr="00134087" w:rsidTr="00551834">
        <w:trPr>
          <w:trHeight w:val="232"/>
        </w:trPr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6A7" w:rsidRPr="00134087" w:rsidRDefault="008B46A7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4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hir_A12G008140.1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6A7" w:rsidRPr="00134087" w:rsidRDefault="008B46A7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4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hir_D12G007600.1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6A7" w:rsidRPr="00134087" w:rsidRDefault="008B46A7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4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4577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6A7" w:rsidRPr="00134087" w:rsidRDefault="008B46A7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4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2302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6A7" w:rsidRPr="00134087" w:rsidRDefault="008B46A7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4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08191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6A7" w:rsidRPr="00134087" w:rsidRDefault="008B46A7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4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04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6A7" w:rsidRPr="00134087" w:rsidRDefault="008B46A7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4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9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6A7" w:rsidRPr="00134087" w:rsidRDefault="008B46A7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4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15</w:t>
            </w:r>
          </w:p>
        </w:tc>
      </w:tr>
      <w:tr w:rsidR="008B46A7" w:rsidRPr="00134087" w:rsidTr="00551834">
        <w:trPr>
          <w:trHeight w:val="232"/>
        </w:trPr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6A7" w:rsidRPr="00134087" w:rsidRDefault="008B46A7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4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hir_A13G009000.1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6A7" w:rsidRPr="00134087" w:rsidRDefault="008B46A7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4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hir_D13G010010.1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6A7" w:rsidRPr="00134087" w:rsidRDefault="008B46A7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4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6094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6A7" w:rsidRPr="00134087" w:rsidRDefault="008B46A7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4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2021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6A7" w:rsidRPr="00134087" w:rsidRDefault="008B46A7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4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45035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6A7" w:rsidRPr="00134087" w:rsidRDefault="008B46A7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4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34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6A7" w:rsidRPr="00134087" w:rsidRDefault="008B46A7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4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6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6A7" w:rsidRPr="00134087" w:rsidRDefault="008B46A7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4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18</w:t>
            </w:r>
          </w:p>
        </w:tc>
      </w:tr>
      <w:tr w:rsidR="008B46A7" w:rsidRPr="00134087" w:rsidTr="00551834">
        <w:trPr>
          <w:trHeight w:val="232"/>
        </w:trPr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6A7" w:rsidRPr="00134087" w:rsidRDefault="008B46A7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4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hir_A13G023660.1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6A7" w:rsidRPr="00134087" w:rsidRDefault="008B46A7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4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hir_D09G009410.1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6A7" w:rsidRPr="00134087" w:rsidRDefault="008B46A7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4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0359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6A7" w:rsidRPr="00134087" w:rsidRDefault="008B46A7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4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54638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6A7" w:rsidRPr="00134087" w:rsidRDefault="008B46A7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4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7223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6A7" w:rsidRPr="00134087" w:rsidRDefault="008B46A7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4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83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6A7" w:rsidRPr="00134087" w:rsidRDefault="008B46A7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4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9.5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6A7" w:rsidRPr="00134087" w:rsidRDefault="008B46A7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4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33.5</w:t>
            </w:r>
          </w:p>
        </w:tc>
      </w:tr>
      <w:tr w:rsidR="008B46A7" w:rsidRPr="00134087" w:rsidTr="00551834">
        <w:trPr>
          <w:trHeight w:val="243"/>
        </w:trPr>
        <w:tc>
          <w:tcPr>
            <w:tcW w:w="8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46A7" w:rsidRPr="00134087" w:rsidRDefault="008B46A7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3408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Gr-</w:t>
            </w:r>
            <w:proofErr w:type="spellStart"/>
            <w:r w:rsidRPr="0013408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eq</w:t>
            </w:r>
            <w:proofErr w:type="spellEnd"/>
          </w:p>
        </w:tc>
        <w:tc>
          <w:tcPr>
            <w:tcW w:w="8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46A7" w:rsidRPr="00134087" w:rsidRDefault="008B46A7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13408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GhDt-Seq</w:t>
            </w:r>
            <w:proofErr w:type="spellEnd"/>
          </w:p>
        </w:tc>
        <w:tc>
          <w:tcPr>
            <w:tcW w:w="4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46A7" w:rsidRPr="00134087" w:rsidRDefault="008B46A7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13408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Ka</w:t>
            </w:r>
            <w:proofErr w:type="spellEnd"/>
          </w:p>
        </w:tc>
        <w:tc>
          <w:tcPr>
            <w:tcW w:w="4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46A7" w:rsidRPr="00134087" w:rsidRDefault="008B46A7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3408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Ks</w:t>
            </w:r>
          </w:p>
        </w:tc>
        <w:tc>
          <w:tcPr>
            <w:tcW w:w="4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46A7" w:rsidRPr="00134087" w:rsidRDefault="008B46A7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Ka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/</w:t>
            </w:r>
            <w:r w:rsidRPr="0013408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Ks</w:t>
            </w:r>
          </w:p>
        </w:tc>
        <w:tc>
          <w:tcPr>
            <w:tcW w:w="5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46A7" w:rsidRPr="00134087" w:rsidRDefault="008B46A7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3408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Effectiv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13408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Len</w:t>
            </w:r>
          </w:p>
        </w:tc>
        <w:tc>
          <w:tcPr>
            <w:tcW w:w="6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46A7" w:rsidRPr="00134087" w:rsidRDefault="008B46A7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3408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verag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13408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-sites</w:t>
            </w:r>
          </w:p>
        </w:tc>
        <w:tc>
          <w:tcPr>
            <w:tcW w:w="6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46A7" w:rsidRPr="00134087" w:rsidRDefault="008B46A7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3408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verag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13408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N-sites</w:t>
            </w:r>
          </w:p>
        </w:tc>
      </w:tr>
      <w:tr w:rsidR="008B46A7" w:rsidRPr="00134087" w:rsidTr="00551834">
        <w:trPr>
          <w:trHeight w:val="232"/>
        </w:trPr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6A7" w:rsidRPr="00134087" w:rsidRDefault="008B46A7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4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orai.001G117000.1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6A7" w:rsidRPr="00134087" w:rsidRDefault="008B46A7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4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hir_D07G011260.1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6A7" w:rsidRPr="00134087" w:rsidRDefault="008B46A7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4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482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6A7" w:rsidRPr="00134087" w:rsidRDefault="008B46A7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4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022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6A7" w:rsidRPr="00134087" w:rsidRDefault="008B46A7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4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73285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6A7" w:rsidRPr="00134087" w:rsidRDefault="008B46A7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4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52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6A7" w:rsidRPr="00134087" w:rsidRDefault="008B46A7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4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1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6A7" w:rsidRPr="00134087" w:rsidRDefault="008B46A7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4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51</w:t>
            </w:r>
          </w:p>
        </w:tc>
      </w:tr>
      <w:tr w:rsidR="008B46A7" w:rsidRPr="00134087" w:rsidTr="00551834">
        <w:trPr>
          <w:trHeight w:val="232"/>
        </w:trPr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6A7" w:rsidRPr="00134087" w:rsidRDefault="008B46A7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4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orai.001G244000.1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6A7" w:rsidRPr="00134087" w:rsidRDefault="008B46A7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4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hir_D13G010010.1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6A7" w:rsidRPr="00134087" w:rsidRDefault="008B46A7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4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3727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6A7" w:rsidRPr="00134087" w:rsidRDefault="008B46A7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4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714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6A7" w:rsidRPr="00134087" w:rsidRDefault="008B46A7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4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22008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6A7" w:rsidRPr="00134087" w:rsidRDefault="008B46A7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4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67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6A7" w:rsidRPr="00134087" w:rsidRDefault="008B46A7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4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2.1667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6A7" w:rsidRPr="00134087" w:rsidRDefault="008B46A7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4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44.833</w:t>
            </w:r>
          </w:p>
        </w:tc>
      </w:tr>
      <w:tr w:rsidR="008B46A7" w:rsidRPr="00134087" w:rsidTr="00551834">
        <w:trPr>
          <w:trHeight w:val="232"/>
        </w:trPr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6A7" w:rsidRPr="00134087" w:rsidRDefault="008B46A7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4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orai.005G249000.1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6A7" w:rsidRPr="00134087" w:rsidRDefault="008B46A7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4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hir_D13G010010.1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6A7" w:rsidRPr="00134087" w:rsidRDefault="008B46A7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4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80221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6A7" w:rsidRPr="00134087" w:rsidRDefault="008B46A7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4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71154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6A7" w:rsidRPr="00134087" w:rsidRDefault="008B46A7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4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92086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6A7" w:rsidRPr="00134087" w:rsidRDefault="008B46A7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4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61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6A7" w:rsidRPr="00134087" w:rsidRDefault="008B46A7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4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3.5833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6A7" w:rsidRPr="00134087" w:rsidRDefault="008B46A7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4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37.417</w:t>
            </w:r>
          </w:p>
        </w:tc>
      </w:tr>
      <w:tr w:rsidR="008B46A7" w:rsidRPr="00134087" w:rsidTr="00551834">
        <w:trPr>
          <w:trHeight w:val="232"/>
        </w:trPr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6A7" w:rsidRPr="00134087" w:rsidRDefault="008B46A7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4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orai.006G105200.1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6A7" w:rsidRPr="00134087" w:rsidRDefault="008B46A7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4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hir_D09G009410.1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6A7" w:rsidRPr="00134087" w:rsidRDefault="008B46A7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4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44E-04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6A7" w:rsidRPr="00134087" w:rsidRDefault="008B46A7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4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9942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6A7" w:rsidRPr="00134087" w:rsidRDefault="008B46A7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4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74875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6A7" w:rsidRPr="00134087" w:rsidRDefault="008B46A7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4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49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6A7" w:rsidRPr="00134087" w:rsidRDefault="008B46A7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4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5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6A7" w:rsidRPr="00134087" w:rsidRDefault="008B46A7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4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44</w:t>
            </w:r>
          </w:p>
        </w:tc>
      </w:tr>
      <w:tr w:rsidR="008B46A7" w:rsidRPr="00134087" w:rsidTr="00551834">
        <w:trPr>
          <w:trHeight w:val="232"/>
        </w:trPr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6A7" w:rsidRPr="00134087" w:rsidRDefault="008B46A7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4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orai.006G105400.1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6A7" w:rsidRPr="00134087" w:rsidRDefault="008B46A7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4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hir_D09G009410.1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6A7" w:rsidRPr="00134087" w:rsidRDefault="008B46A7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4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975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6A7" w:rsidRPr="00134087" w:rsidRDefault="008B46A7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4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40065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6A7" w:rsidRPr="00134087" w:rsidRDefault="008B46A7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4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69611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6A7" w:rsidRPr="00134087" w:rsidRDefault="008B46A7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4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49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6A7" w:rsidRPr="00134087" w:rsidRDefault="008B46A7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4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7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6A7" w:rsidRPr="00134087" w:rsidRDefault="008B46A7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4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42</w:t>
            </w:r>
          </w:p>
        </w:tc>
      </w:tr>
      <w:tr w:rsidR="008B46A7" w:rsidRPr="00134087" w:rsidTr="00551834">
        <w:trPr>
          <w:trHeight w:val="232"/>
        </w:trPr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6A7" w:rsidRPr="00134087" w:rsidRDefault="008B46A7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4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orai.008G032300.1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6A7" w:rsidRPr="00134087" w:rsidRDefault="008B46A7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4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hir_D12G003150.1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6A7" w:rsidRPr="00134087" w:rsidRDefault="008B46A7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4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4525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6A7" w:rsidRPr="00134087" w:rsidRDefault="008B46A7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4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6152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6A7" w:rsidRPr="00134087" w:rsidRDefault="008B46A7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4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73026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6A7" w:rsidRPr="00134087" w:rsidRDefault="008B46A7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4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58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6A7" w:rsidRPr="00134087" w:rsidRDefault="008B46A7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4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8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6A7" w:rsidRPr="00134087" w:rsidRDefault="008B46A7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4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30</w:t>
            </w:r>
          </w:p>
        </w:tc>
      </w:tr>
      <w:tr w:rsidR="008B46A7" w:rsidRPr="00134087" w:rsidTr="00551834">
        <w:trPr>
          <w:trHeight w:val="232"/>
        </w:trPr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6A7" w:rsidRPr="00134087" w:rsidRDefault="008B46A7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4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orai.008G096300.1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6A7" w:rsidRPr="00134087" w:rsidRDefault="008B46A7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4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hir_D12G007600.1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6A7" w:rsidRPr="00134087" w:rsidRDefault="008B46A7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4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3049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6A7" w:rsidRPr="00134087" w:rsidRDefault="008B46A7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4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5156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6A7" w:rsidRPr="00134087" w:rsidRDefault="008B46A7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4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91297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6A7" w:rsidRPr="00134087" w:rsidRDefault="008B46A7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4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04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6A7" w:rsidRPr="00134087" w:rsidRDefault="008B46A7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4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9.25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6A7" w:rsidRPr="00134087" w:rsidRDefault="008B46A7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4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14.75</w:t>
            </w:r>
          </w:p>
        </w:tc>
      </w:tr>
      <w:tr w:rsidR="008B46A7" w:rsidRPr="00134087" w:rsidTr="00551834">
        <w:trPr>
          <w:trHeight w:val="232"/>
        </w:trPr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6A7" w:rsidRPr="00134087" w:rsidRDefault="008B46A7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4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orai.008G176600.1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6A7" w:rsidRPr="00134087" w:rsidRDefault="008B46A7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4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hir_D12G017370.1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6A7" w:rsidRPr="00134087" w:rsidRDefault="008B46A7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4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509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6A7" w:rsidRPr="00134087" w:rsidRDefault="008B46A7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4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702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6A7" w:rsidRPr="00134087" w:rsidRDefault="008B46A7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4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25038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6A7" w:rsidRPr="00134087" w:rsidRDefault="008B46A7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4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72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6A7" w:rsidRPr="00134087" w:rsidRDefault="008B46A7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4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6.25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6A7" w:rsidRPr="00134087" w:rsidRDefault="008B46A7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4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5.75</w:t>
            </w:r>
          </w:p>
        </w:tc>
      </w:tr>
      <w:tr w:rsidR="008B46A7" w:rsidRPr="00134087" w:rsidTr="00551834">
        <w:trPr>
          <w:trHeight w:val="232"/>
        </w:trPr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6A7" w:rsidRPr="00134087" w:rsidRDefault="008B46A7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4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orai.009G090500.1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6A7" w:rsidRPr="00134087" w:rsidRDefault="008B46A7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4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hir_D05G008910.1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6A7" w:rsidRPr="00134087" w:rsidRDefault="008B46A7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4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5251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6A7" w:rsidRPr="00134087" w:rsidRDefault="008B46A7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4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7552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6A7" w:rsidRPr="00134087" w:rsidRDefault="008B46A7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4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95315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6A7" w:rsidRPr="00134087" w:rsidRDefault="008B46A7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4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37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6A7" w:rsidRPr="00134087" w:rsidRDefault="008B46A7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4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9.25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6A7" w:rsidRPr="00134087" w:rsidRDefault="008B46A7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4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37.75</w:t>
            </w:r>
          </w:p>
        </w:tc>
      </w:tr>
      <w:tr w:rsidR="008B46A7" w:rsidRPr="00134087" w:rsidTr="00551834">
        <w:trPr>
          <w:trHeight w:val="232"/>
        </w:trPr>
        <w:tc>
          <w:tcPr>
            <w:tcW w:w="8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46A7" w:rsidRPr="00134087" w:rsidRDefault="008B46A7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4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orai.013G259500.1</w:t>
            </w:r>
          </w:p>
        </w:tc>
        <w:tc>
          <w:tcPr>
            <w:tcW w:w="8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46A7" w:rsidRPr="00134087" w:rsidRDefault="008B46A7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4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hir_D09G009410.1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46A7" w:rsidRPr="00134087" w:rsidRDefault="008B46A7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4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6416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46A7" w:rsidRPr="00134087" w:rsidRDefault="008B46A7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4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15931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46A7" w:rsidRPr="00134087" w:rsidRDefault="008B46A7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4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4631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46A7" w:rsidRPr="00134087" w:rsidRDefault="008B46A7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4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46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46A7" w:rsidRPr="00134087" w:rsidRDefault="008B46A7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4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2.6667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46A7" w:rsidRPr="00134087" w:rsidRDefault="008B46A7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4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43.333</w:t>
            </w:r>
          </w:p>
        </w:tc>
      </w:tr>
    </w:tbl>
    <w:p w:rsidR="0065639C" w:rsidRDefault="0065639C">
      <w:bookmarkStart w:id="0" w:name="_GoBack"/>
      <w:bookmarkEnd w:id="0"/>
    </w:p>
    <w:sectPr w:rsidR="0065639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8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46A7"/>
    <w:rsid w:val="00017796"/>
    <w:rsid w:val="0002286A"/>
    <w:rsid w:val="000470C9"/>
    <w:rsid w:val="000B0A9B"/>
    <w:rsid w:val="001612D3"/>
    <w:rsid w:val="00272641"/>
    <w:rsid w:val="00291CEB"/>
    <w:rsid w:val="002F4949"/>
    <w:rsid w:val="00300322"/>
    <w:rsid w:val="00303097"/>
    <w:rsid w:val="00305A9B"/>
    <w:rsid w:val="00331668"/>
    <w:rsid w:val="003766D1"/>
    <w:rsid w:val="00380293"/>
    <w:rsid w:val="003E2F9C"/>
    <w:rsid w:val="00441E5B"/>
    <w:rsid w:val="00453FB6"/>
    <w:rsid w:val="00467504"/>
    <w:rsid w:val="004D7583"/>
    <w:rsid w:val="00511731"/>
    <w:rsid w:val="00531906"/>
    <w:rsid w:val="00557126"/>
    <w:rsid w:val="00593550"/>
    <w:rsid w:val="00597180"/>
    <w:rsid w:val="006321F9"/>
    <w:rsid w:val="0065639C"/>
    <w:rsid w:val="006568A7"/>
    <w:rsid w:val="0067616E"/>
    <w:rsid w:val="006D7E41"/>
    <w:rsid w:val="006F1BF6"/>
    <w:rsid w:val="0077598E"/>
    <w:rsid w:val="007B1A96"/>
    <w:rsid w:val="007C374A"/>
    <w:rsid w:val="007D2351"/>
    <w:rsid w:val="008219AF"/>
    <w:rsid w:val="00844760"/>
    <w:rsid w:val="00875AC1"/>
    <w:rsid w:val="008B46A7"/>
    <w:rsid w:val="00905ADC"/>
    <w:rsid w:val="009D0C50"/>
    <w:rsid w:val="00A2618A"/>
    <w:rsid w:val="00AA0CE3"/>
    <w:rsid w:val="00AC2423"/>
    <w:rsid w:val="00AC283F"/>
    <w:rsid w:val="00AC2FC4"/>
    <w:rsid w:val="00AD52A9"/>
    <w:rsid w:val="00B26D6D"/>
    <w:rsid w:val="00B90A0E"/>
    <w:rsid w:val="00C160E7"/>
    <w:rsid w:val="00C23DA1"/>
    <w:rsid w:val="00CF2627"/>
    <w:rsid w:val="00D2696E"/>
    <w:rsid w:val="00D638AF"/>
    <w:rsid w:val="00E82702"/>
    <w:rsid w:val="00EB09D1"/>
    <w:rsid w:val="00EB3F64"/>
    <w:rsid w:val="00FB32F0"/>
    <w:rsid w:val="00FD4AA4"/>
    <w:rsid w:val="00FD7297"/>
    <w:rsid w:val="00FF0745"/>
    <w:rsid w:val="00FF4C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31</Words>
  <Characters>3566</Characters>
  <Application>Microsoft Office Word</Application>
  <DocSecurity>0</DocSecurity>
  <Lines>54</Lines>
  <Paragraphs>14</Paragraphs>
  <ScaleCrop>false</ScaleCrop>
  <Company/>
  <LinksUpToDate>false</LinksUpToDate>
  <CharactersWithSpaces>41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ALCANCIA</dc:creator>
  <cp:lastModifiedBy>HEALCANCIA</cp:lastModifiedBy>
  <cp:revision>1</cp:revision>
  <dcterms:created xsi:type="dcterms:W3CDTF">2022-02-11T13:30:00Z</dcterms:created>
  <dcterms:modified xsi:type="dcterms:W3CDTF">2022-02-11T13:30:00Z</dcterms:modified>
</cp:coreProperties>
</file>